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74780" w:rsidRDefault="00E17E33">
      <w:pPr>
        <w:rPr>
          <w:rFonts w:eastAsia="等线"/>
          <w:szCs w:val="24"/>
        </w:rPr>
      </w:pPr>
      <w:r>
        <w:rPr>
          <w:rFonts w:eastAsia="宋体" w:cs="Times New Roman" w:hint="eastAsia"/>
          <w:szCs w:val="24"/>
        </w:rPr>
        <w:t>S</w:t>
      </w:r>
      <w:r>
        <w:rPr>
          <w:rFonts w:cs="Times New Roman"/>
          <w:szCs w:val="24"/>
        </w:rPr>
        <w:t>upplementary material</w:t>
      </w:r>
      <w:r>
        <w:rPr>
          <w:rFonts w:eastAsia="等线" w:hint="eastAsia"/>
          <w:szCs w:val="24"/>
        </w:rPr>
        <w:t>.</w:t>
      </w:r>
      <w:r>
        <w:rPr>
          <w:rFonts w:eastAsia="等线"/>
          <w:szCs w:val="24"/>
        </w:rPr>
        <w:t xml:space="preserve"> </w:t>
      </w:r>
      <w:r>
        <w:rPr>
          <w:rFonts w:eastAsia="等线" w:hint="eastAsia"/>
          <w:szCs w:val="24"/>
        </w:rPr>
        <w:t>E</w:t>
      </w:r>
      <w:r>
        <w:rPr>
          <w:rFonts w:eastAsia="等线"/>
          <w:szCs w:val="24"/>
        </w:rPr>
        <w:t xml:space="preserve">ffect of </w:t>
      </w:r>
      <w:r>
        <w:rPr>
          <w:rFonts w:eastAsia="等线" w:hint="eastAsia"/>
          <w:szCs w:val="24"/>
        </w:rPr>
        <w:t>FYWL</w:t>
      </w:r>
      <w:r>
        <w:rPr>
          <w:rFonts w:eastAsia="等线"/>
          <w:szCs w:val="24"/>
        </w:rPr>
        <w:t xml:space="preserve"> on volatile flavor substances of pork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5665"/>
        <w:gridCol w:w="2846"/>
        <w:gridCol w:w="2619"/>
        <w:gridCol w:w="2828"/>
      </w:tblGrid>
      <w:tr w:rsidR="00974780">
        <w:trPr>
          <w:trHeight w:val="617"/>
        </w:trPr>
        <w:tc>
          <w:tcPr>
            <w:tcW w:w="20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Item</w:t>
            </w:r>
          </w:p>
        </w:tc>
        <w:tc>
          <w:tcPr>
            <w:tcW w:w="10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4780" w:rsidRDefault="00E17E33">
            <w:pPr>
              <w:pStyle w:val="FM"/>
            </w:pPr>
            <w:r>
              <w:t>Control</w:t>
            </w:r>
          </w:p>
        </w:tc>
        <w:tc>
          <w:tcPr>
            <w:tcW w:w="93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4780" w:rsidRDefault="00E17E33">
            <w:pPr>
              <w:pStyle w:val="FM"/>
            </w:pPr>
            <w:r>
              <w:t>4%</w:t>
            </w:r>
            <w:r>
              <w:rPr>
                <w:rFonts w:eastAsia="等线" w:hint="eastAsia"/>
              </w:rPr>
              <w:t>FYWL</w:t>
            </w:r>
            <w:r>
              <w:rPr>
                <w:rFonts w:eastAsia="等线"/>
              </w:rPr>
              <w:t xml:space="preserve"> </w:t>
            </w:r>
          </w:p>
        </w:tc>
        <w:tc>
          <w:tcPr>
            <w:tcW w:w="10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974780" w:rsidRDefault="00E17E33">
            <w:pPr>
              <w:pStyle w:val="FM"/>
            </w:pPr>
            <w:r>
              <w:t>8%</w:t>
            </w:r>
            <w:r>
              <w:rPr>
                <w:rFonts w:eastAsia="等线" w:hint="eastAsia"/>
              </w:rPr>
              <w:t>FYWL</w:t>
            </w:r>
            <w:r>
              <w:rPr>
                <w:rFonts w:eastAsia="等线"/>
              </w:rPr>
              <w:t xml:space="preserve"> </w:t>
            </w:r>
          </w:p>
        </w:tc>
      </w:tr>
      <w:tr w:rsidR="00974780">
        <w:trPr>
          <w:trHeight w:val="617"/>
        </w:trPr>
        <w:tc>
          <w:tcPr>
            <w:tcW w:w="2029" w:type="pct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FF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dehyde, ng/g</w:t>
            </w:r>
          </w:p>
        </w:tc>
        <w:tc>
          <w:tcPr>
            <w:tcW w:w="1019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Hex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08±0.17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37±0.0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50±0.1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Hept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4.83±0.4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5.81±0.4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6.25±0.3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Acet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94±0.0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.36±0.0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.59±0.0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Pent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08±0.1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37±0.07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50±0.1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Octyl</w:t>
            </w:r>
            <w:proofErr w:type="spellEnd"/>
            <w:r>
              <w:rPr>
                <w:szCs w:val="24"/>
                <w:lang w:bidi="ar"/>
              </w:rPr>
              <w:t xml:space="preserve">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8.66±0.4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0.38±0.3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1.15±0.5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Non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50.89±4.6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68.45±5.70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73.16±2.6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phenyl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8.06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.96±0.3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1.96±0.5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Trans -2- </w:t>
            </w:r>
            <w:proofErr w:type="spellStart"/>
            <w:r>
              <w:rPr>
                <w:szCs w:val="24"/>
                <w:lang w:bidi="ar"/>
              </w:rPr>
              <w:t>sebe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5.58±0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58±0.1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66±0.5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(E, E)-2, 4- </w:t>
            </w:r>
            <w:proofErr w:type="spellStart"/>
            <w:r>
              <w:rPr>
                <w:szCs w:val="24"/>
                <w:lang w:bidi="ar"/>
              </w:rPr>
              <w:t>nonadiene</w:t>
            </w:r>
            <w:proofErr w:type="spellEnd"/>
            <w:r>
              <w:rPr>
                <w:szCs w:val="24"/>
                <w:lang w:bidi="ar"/>
              </w:rPr>
              <w:t xml:space="preserve">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51±0.1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81±0.4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7.07±0.1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Dodecyl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8.66±0.4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0.38±0.3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1.15±0.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lastRenderedPageBreak/>
              <w:t xml:space="preserve">(E)-2- </w:t>
            </w:r>
            <w:proofErr w:type="spellStart"/>
            <w:r>
              <w:rPr>
                <w:szCs w:val="24"/>
                <w:lang w:bidi="ar"/>
              </w:rPr>
              <w:t>hexe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31±0.31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49±0.14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55±0.07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 xml:space="preserve">Trans -4- </w:t>
            </w:r>
            <w:proofErr w:type="spellStart"/>
            <w:r>
              <w:rPr>
                <w:szCs w:val="24"/>
                <w:lang w:bidi="ar"/>
              </w:rPr>
              <w:t>non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7.44±0.14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7.37±0.06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7.4±0.07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proofErr w:type="spellStart"/>
            <w:r>
              <w:rPr>
                <w:szCs w:val="24"/>
                <w:lang w:bidi="ar"/>
              </w:rPr>
              <w:t>Kwai</w:t>
            </w:r>
            <w:proofErr w:type="spellEnd"/>
            <w:r>
              <w:rPr>
                <w:szCs w:val="24"/>
                <w:lang w:bidi="ar"/>
              </w:rPr>
              <w:t xml:space="preserve">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0.49±0.9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5.22±2.5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6.56±1.89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Trans -2- </w:t>
            </w:r>
            <w:proofErr w:type="spellStart"/>
            <w:r>
              <w:rPr>
                <w:color w:val="000000"/>
                <w:szCs w:val="24"/>
                <w:lang w:bidi="ar"/>
              </w:rPr>
              <w:t>nonana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.21±0.43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.03±0.51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0.27±0.45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P-</w:t>
            </w:r>
            <w:proofErr w:type="spellStart"/>
            <w:r>
              <w:rPr>
                <w:color w:val="000000"/>
                <w:szCs w:val="24"/>
                <w:lang w:bidi="ar"/>
              </w:rPr>
              <w:t>isopropylbenzaldehyd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09±0.08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1±0.06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15±0.11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</w:t>
            </w:r>
            <w:proofErr w:type="spellStart"/>
            <w:r>
              <w:rPr>
                <w:color w:val="000000"/>
                <w:szCs w:val="24"/>
                <w:lang w:bidi="ar"/>
              </w:rPr>
              <w:t>hepten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aldehyd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5±0.08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46±0.12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55±0.14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cohol, ng/g</w:t>
            </w:r>
          </w:p>
        </w:tc>
        <w:tc>
          <w:tcPr>
            <w:tcW w:w="1019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(E)-3- </w:t>
            </w:r>
            <w:proofErr w:type="spellStart"/>
            <w:r>
              <w:rPr>
                <w:color w:val="000000"/>
                <w:szCs w:val="24"/>
                <w:lang w:bidi="ar"/>
              </w:rPr>
              <w:t>octen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-2- </w:t>
            </w:r>
            <w:proofErr w:type="spellStart"/>
            <w:r>
              <w:rPr>
                <w:color w:val="000000"/>
                <w:szCs w:val="24"/>
                <w:lang w:bidi="ar"/>
              </w:rPr>
              <w:t>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90.25±1.0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94.19±2.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94.26±2.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1- </w:t>
            </w:r>
            <w:proofErr w:type="spellStart"/>
            <w:r>
              <w:rPr>
                <w:color w:val="000000"/>
                <w:szCs w:val="24"/>
                <w:lang w:bidi="ar"/>
              </w:rPr>
              <w:t>octen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-3-</w:t>
            </w:r>
            <w:r>
              <w:rPr>
                <w:color w:val="000000"/>
                <w:szCs w:val="24"/>
                <w:lang w:bidi="ar"/>
              </w:rPr>
              <w:t xml:space="preserve"> </w:t>
            </w:r>
            <w:proofErr w:type="spellStart"/>
            <w:r>
              <w:rPr>
                <w:color w:val="000000"/>
                <w:szCs w:val="24"/>
                <w:lang w:bidi="ar"/>
              </w:rPr>
              <w:t>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.06±0.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.20</w:t>
            </w:r>
            <w:r>
              <w:rPr>
                <w:szCs w:val="24"/>
                <w:lang w:bidi="ar"/>
              </w:rPr>
              <w:t>±0.2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.29±0.0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1- </w:t>
            </w:r>
            <w:proofErr w:type="spellStart"/>
            <w:r>
              <w:rPr>
                <w:color w:val="000000"/>
                <w:szCs w:val="24"/>
                <w:lang w:bidi="ar"/>
              </w:rPr>
              <w:t>pentan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5.29±0.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5.59±0.1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5.61±0.1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  <w:lang w:bidi="ar"/>
              </w:rPr>
              <w:t>Isoamyl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alcohol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63±0.0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86±0.04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90</w:t>
            </w:r>
            <w:r>
              <w:rPr>
                <w:szCs w:val="24"/>
                <w:lang w:bidi="ar"/>
              </w:rPr>
              <w:t>±0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</w:t>
            </w:r>
            <w:proofErr w:type="spellStart"/>
            <w:r>
              <w:rPr>
                <w:color w:val="000000"/>
                <w:szCs w:val="24"/>
                <w:lang w:bidi="ar"/>
              </w:rPr>
              <w:t>ethylhexan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87.51±1.6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92.18±1.2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92.65±0.8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- phenyl -2- propanol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5.04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15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6.29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lastRenderedPageBreak/>
              <w:t xml:space="preserve">Trans </w:t>
            </w:r>
            <w:r>
              <w:rPr>
                <w:color w:val="000000"/>
                <w:szCs w:val="24"/>
                <w:lang w:bidi="ar"/>
              </w:rPr>
              <w:t>-2-sunflower enol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93±0.0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11±0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16±0.0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is-menthyl-2,8-dienol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34±0.0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55±0.10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56±0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ethyl -2- propyl </w:t>
            </w:r>
            <w:proofErr w:type="spellStart"/>
            <w:r>
              <w:rPr>
                <w:color w:val="000000"/>
                <w:szCs w:val="24"/>
                <w:lang w:bidi="ar"/>
              </w:rPr>
              <w:t>hexan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96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18±0.11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22±0.0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</w:t>
            </w:r>
            <w:proofErr w:type="spellStart"/>
            <w:r>
              <w:rPr>
                <w:color w:val="000000"/>
                <w:szCs w:val="24"/>
                <w:lang w:bidi="ar"/>
              </w:rPr>
              <w:t>octyldodecan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06.92±4.37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39.68±6.7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48.07±4.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(Z)-2- </w:t>
            </w:r>
            <w:proofErr w:type="spellStart"/>
            <w:r>
              <w:rPr>
                <w:color w:val="000000"/>
                <w:szCs w:val="24"/>
                <w:lang w:bidi="ar"/>
              </w:rPr>
              <w:t>octene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-1- </w:t>
            </w:r>
            <w:proofErr w:type="spellStart"/>
            <w:r>
              <w:rPr>
                <w:color w:val="000000"/>
                <w:szCs w:val="24"/>
                <w:lang w:bidi="ar"/>
              </w:rPr>
              <w:t>ol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3.18±0.51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3.28±0.35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3.36±0.44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</w:t>
            </w:r>
            <w:proofErr w:type="spellStart"/>
            <w:r>
              <w:rPr>
                <w:color w:val="000000"/>
                <w:szCs w:val="24"/>
                <w:lang w:bidi="ar"/>
              </w:rPr>
              <w:t>cetyl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alcohol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35±0.07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32±0.09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33±0.08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Ketones, ng/g</w:t>
            </w:r>
          </w:p>
        </w:tc>
        <w:tc>
          <w:tcPr>
            <w:tcW w:w="1019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3- </w:t>
            </w:r>
            <w:proofErr w:type="spellStart"/>
            <w:r>
              <w:rPr>
                <w:color w:val="000000"/>
                <w:szCs w:val="24"/>
                <w:lang w:bidi="ar"/>
              </w:rPr>
              <w:t>hydroxy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-2- butanon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48±0.13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51±0.12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66±0.21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3- </w:t>
            </w:r>
            <w:proofErr w:type="spellStart"/>
            <w:r>
              <w:rPr>
                <w:color w:val="000000"/>
                <w:szCs w:val="24"/>
                <w:lang w:bidi="ar"/>
              </w:rPr>
              <w:t>heptanon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23±0.01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24±0.01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25±0.01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Cyclohexanon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54±0.0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c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60</w:t>
            </w:r>
            <w:r>
              <w:rPr>
                <w:szCs w:val="24"/>
                <w:lang w:bidi="ar"/>
              </w:rPr>
              <w:t>±0.0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63±0.0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- methyl </w:t>
            </w:r>
            <w:r>
              <w:rPr>
                <w:color w:val="000000"/>
                <w:szCs w:val="24"/>
                <w:lang w:bidi="ar"/>
              </w:rPr>
              <w:t xml:space="preserve">-2- </w:t>
            </w:r>
            <w:proofErr w:type="spellStart"/>
            <w:r>
              <w:rPr>
                <w:color w:val="000000"/>
                <w:szCs w:val="24"/>
                <w:lang w:bidi="ar"/>
              </w:rPr>
              <w:t>cyclopentenon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87±0.1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0.90</w:t>
            </w:r>
            <w:r>
              <w:rPr>
                <w:szCs w:val="24"/>
                <w:lang w:bidi="ar"/>
              </w:rPr>
              <w:t>±0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.06±0.05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Sulfur and heterocyclic, ng/g</w:t>
            </w:r>
          </w:p>
        </w:tc>
        <w:tc>
          <w:tcPr>
            <w:tcW w:w="1019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2-pentylfuran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14.53±12.9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35.53±7.0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38.05±13.9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lastRenderedPageBreak/>
              <w:t>Esters, ng/g</w:t>
            </w:r>
          </w:p>
        </w:tc>
        <w:tc>
          <w:tcPr>
            <w:tcW w:w="1019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Butyl acetat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8.36±0.16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8±0.3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7.77±0.2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  <w:lang w:bidi="ar"/>
              </w:rPr>
              <w:t>Dimethylphthalat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7.77±1.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4.26±0.83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4.75±1.08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Geraniol </w:t>
            </w:r>
            <w:proofErr w:type="spellStart"/>
            <w:r>
              <w:rPr>
                <w:color w:val="000000"/>
                <w:szCs w:val="24"/>
                <w:lang w:bidi="ar"/>
              </w:rPr>
              <w:t>isovalerat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52±0.29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13±0.07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21±0.12</w:t>
            </w:r>
            <w:r>
              <w:rPr>
                <w:rStyle w:val="font5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  <w:lang w:bidi="ar"/>
              </w:rPr>
              <w:t>Diisobutyl</w:t>
            </w:r>
            <w:proofErr w:type="spellEnd"/>
            <w:r>
              <w:rPr>
                <w:color w:val="000000"/>
                <w:szCs w:val="24"/>
                <w:lang w:bidi="ar"/>
              </w:rPr>
              <w:t xml:space="preserve"> </w:t>
            </w:r>
            <w:proofErr w:type="spellStart"/>
            <w:r>
              <w:rPr>
                <w:color w:val="000000"/>
                <w:szCs w:val="24"/>
                <w:lang w:bidi="ar"/>
              </w:rPr>
              <w:t>glutarat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.98±0.05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13±0.42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3.37±0.14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Alkane, ng/g</w:t>
            </w:r>
          </w:p>
        </w:tc>
        <w:tc>
          <w:tcPr>
            <w:tcW w:w="1019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938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  <w:tc>
          <w:tcPr>
            <w:tcW w:w="1013" w:type="pct"/>
            <w:shd w:val="clear" w:color="000000" w:fill="FFFFFF"/>
            <w:noWrap/>
            <w:vAlign w:val="center"/>
          </w:tcPr>
          <w:p w:rsidR="00974780" w:rsidRDefault="00974780">
            <w:pPr>
              <w:spacing w:line="360" w:lineRule="auto"/>
              <w:rPr>
                <w:rFonts w:eastAsia="宋体"/>
                <w:szCs w:val="24"/>
              </w:rPr>
            </w:pP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>Hexane</w:t>
            </w:r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2.52±1.23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3.42±1.15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3.76±0.82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  <w:lang w:bidi="ar"/>
              </w:rPr>
              <w:t>Tetradecan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1.98±0.35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3±1.23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b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45.72±0.77</w:t>
            </w:r>
            <w:r>
              <w:rPr>
                <w:rStyle w:val="font61"/>
                <w:rFonts w:cs="Times New Roman" w:hint="default"/>
                <w:sz w:val="24"/>
                <w:szCs w:val="24"/>
                <w:vertAlign w:val="superscript"/>
                <w:lang w:bidi="ar"/>
              </w:rPr>
              <w:t>a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  <w:lang w:bidi="ar"/>
              </w:rPr>
              <w:t xml:space="preserve">2,6,10 </w:t>
            </w:r>
            <w:proofErr w:type="spellStart"/>
            <w:r>
              <w:rPr>
                <w:color w:val="000000"/>
                <w:szCs w:val="24"/>
                <w:lang w:bidi="ar"/>
              </w:rPr>
              <w:t>trimethyl-tetradecan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4.64±1.03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5.67±0.85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26.63±2.71</w:t>
            </w:r>
          </w:p>
        </w:tc>
      </w:tr>
      <w:tr w:rsidR="00974780">
        <w:trPr>
          <w:trHeight w:val="617"/>
        </w:trPr>
        <w:tc>
          <w:tcPr>
            <w:tcW w:w="202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color w:val="000000"/>
                <w:szCs w:val="24"/>
              </w:rPr>
            </w:pPr>
            <w:proofErr w:type="spellStart"/>
            <w:r>
              <w:rPr>
                <w:color w:val="000000"/>
                <w:szCs w:val="24"/>
                <w:lang w:bidi="ar"/>
              </w:rPr>
              <w:t>Hendecane</w:t>
            </w:r>
            <w:proofErr w:type="spellEnd"/>
          </w:p>
        </w:tc>
        <w:tc>
          <w:tcPr>
            <w:tcW w:w="1019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1.67±0.56</w:t>
            </w:r>
          </w:p>
        </w:tc>
        <w:tc>
          <w:tcPr>
            <w:tcW w:w="938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1.66±0.55</w:t>
            </w:r>
          </w:p>
        </w:tc>
        <w:tc>
          <w:tcPr>
            <w:tcW w:w="1013" w:type="pct"/>
            <w:shd w:val="clear" w:color="000000" w:fill="FFFFFF"/>
            <w:vAlign w:val="center"/>
          </w:tcPr>
          <w:p w:rsidR="00974780" w:rsidRDefault="00E17E33">
            <w:pPr>
              <w:spacing w:line="360" w:lineRule="auto"/>
              <w:rPr>
                <w:szCs w:val="24"/>
              </w:rPr>
            </w:pPr>
            <w:r>
              <w:rPr>
                <w:szCs w:val="24"/>
                <w:lang w:bidi="ar"/>
              </w:rPr>
              <w:t>11.78±0.48</w:t>
            </w:r>
          </w:p>
        </w:tc>
      </w:tr>
    </w:tbl>
    <w:p w:rsidR="00974780" w:rsidRDefault="00E17E33">
      <w:pPr>
        <w:spacing w:line="360" w:lineRule="auto"/>
        <w:rPr>
          <w:rFonts w:eastAsia="等线"/>
          <w:szCs w:val="24"/>
        </w:rPr>
        <w:sectPr w:rsidR="00974780">
          <w:pgSz w:w="16838" w:h="11906" w:orient="landscape"/>
          <w:pgMar w:top="1800" w:right="1440" w:bottom="1800" w:left="1440" w:header="851" w:footer="992" w:gutter="0"/>
          <w:cols w:space="720"/>
          <w:docGrid w:type="lines" w:linePitch="381"/>
        </w:sectPr>
      </w:pPr>
      <w:r>
        <w:rPr>
          <w:rFonts w:eastAsia="等线"/>
          <w:szCs w:val="24"/>
        </w:rPr>
        <w:t>Values are means of 6 replica</w:t>
      </w:r>
      <w:bookmarkStart w:id="0" w:name="_GoBack"/>
      <w:bookmarkEnd w:id="0"/>
      <w:r>
        <w:rPr>
          <w:rFonts w:eastAsia="等线"/>
          <w:szCs w:val="24"/>
        </w:rPr>
        <w:t>tes per treatment.</w:t>
      </w:r>
      <w:r>
        <w:rPr>
          <w:rFonts w:eastAsia="等线" w:hint="eastAsia"/>
          <w:szCs w:val="24"/>
        </w:rPr>
        <w:t xml:space="preserve"> No identical letters indicate significant differences</w:t>
      </w:r>
      <w:r>
        <w:rPr>
          <w:rFonts w:eastAsia="等线"/>
          <w:szCs w:val="24"/>
        </w:rPr>
        <w:t xml:space="preserve"> (</w:t>
      </w:r>
      <w:r>
        <w:rPr>
          <w:rFonts w:eastAsia="等线"/>
          <w:i/>
          <w:iCs/>
          <w:szCs w:val="24"/>
        </w:rPr>
        <w:t>P</w:t>
      </w:r>
      <w:r>
        <w:rPr>
          <w:rFonts w:eastAsia="等线"/>
          <w:szCs w:val="24"/>
        </w:rPr>
        <w:t xml:space="preserve"> &lt; 0.05).</w:t>
      </w:r>
    </w:p>
    <w:p w:rsidR="00974780" w:rsidRDefault="00974780">
      <w:pPr>
        <w:spacing w:line="360" w:lineRule="auto"/>
      </w:pPr>
    </w:p>
    <w:sectPr w:rsidR="00974780">
      <w:pgSz w:w="11906" w:h="16838"/>
      <w:pgMar w:top="1440" w:right="1800" w:bottom="1440" w:left="180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420"/>
  <w:drawingGridHorizontalSpacing w:val="120"/>
  <w:drawingGridVerticalSpacing w:val="163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gwNjA0ZTYzN2I1ODk0ZDJiZmQwODZiMGRkNjUyZDg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Neuroendo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x2wazpgafd5wexsd6xdvxw95se9rtfaspw&quot;&gt;FM库&lt;record-ids&gt;&lt;item&gt;1&lt;/item&gt;&lt;item&gt;2&lt;/item&gt;&lt;item&gt;3&lt;/item&gt;&lt;item&gt;4&lt;/item&gt;&lt;item&gt;5&lt;/item&gt;&lt;item&gt;6&lt;/item&gt;&lt;item&gt;10&lt;/item&gt;&lt;item&gt;11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3&lt;/item&gt;&lt;item&gt;44&lt;/item&gt;&lt;item&gt;45&lt;/item&gt;&lt;item&gt;46&lt;/item&gt;&lt;item&gt;48&lt;/item&gt;&lt;item&gt;49&lt;/item&gt;&lt;item&gt;50&lt;/item&gt;&lt;item&gt;51&lt;/item&gt;&lt;item&gt;52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9&lt;/item&gt;&lt;item&gt;81&lt;/item&gt;&lt;item&gt;82&lt;/item&gt;&lt;item&gt;83&lt;/item&gt;&lt;item&gt;84&lt;/item&gt;&lt;item&gt;92&lt;/item&gt;&lt;item&gt;115&lt;/item&gt;&lt;item&gt;117&lt;/item&gt;&lt;item&gt;118&lt;/item&gt;&lt;item&gt;120&lt;/item&gt;&lt;item&gt;124&lt;/item&gt;&lt;item&gt;125&lt;/item&gt;&lt;item&gt;126&lt;/item&gt;&lt;item&gt;127&lt;/item&gt;&lt;item&gt;128&lt;/item&gt;&lt;item&gt;129&lt;/item&gt;&lt;item&gt;132&lt;/item&gt;&lt;item&gt;133&lt;/item&gt;&lt;item&gt;136&lt;/item&gt;&lt;item&gt;137&lt;/item&gt;&lt;item&gt;138&lt;/item&gt;&lt;item&gt;139&lt;/item&gt;&lt;item&gt;140&lt;/item&gt;&lt;item&gt;141&lt;/item&gt;&lt;item&gt;142&lt;/item&gt;&lt;item&gt;143&lt;/item&gt;&lt;item&gt;144&lt;/item&gt;&lt;item&gt;146&lt;/item&gt;&lt;/record-ids&gt;&lt;/item&gt;&lt;/Libraries&gt;"/>
  </w:docVars>
  <w:rsids>
    <w:rsidRoot w:val="00CC3F95"/>
    <w:rsid w:val="0000568C"/>
    <w:rsid w:val="00016F76"/>
    <w:rsid w:val="00017A00"/>
    <w:rsid w:val="000200BD"/>
    <w:rsid w:val="00021D87"/>
    <w:rsid w:val="0002574B"/>
    <w:rsid w:val="000272F3"/>
    <w:rsid w:val="00034DDA"/>
    <w:rsid w:val="00037AAC"/>
    <w:rsid w:val="00041351"/>
    <w:rsid w:val="00045D44"/>
    <w:rsid w:val="00051D17"/>
    <w:rsid w:val="00052C48"/>
    <w:rsid w:val="00054E4F"/>
    <w:rsid w:val="000569C8"/>
    <w:rsid w:val="00060093"/>
    <w:rsid w:val="000610ED"/>
    <w:rsid w:val="00063323"/>
    <w:rsid w:val="0006351F"/>
    <w:rsid w:val="000646F2"/>
    <w:rsid w:val="000671B3"/>
    <w:rsid w:val="00076538"/>
    <w:rsid w:val="00080D76"/>
    <w:rsid w:val="00085F66"/>
    <w:rsid w:val="0009161D"/>
    <w:rsid w:val="00091EC2"/>
    <w:rsid w:val="000A189B"/>
    <w:rsid w:val="000A7A80"/>
    <w:rsid w:val="000B6BE5"/>
    <w:rsid w:val="000B727D"/>
    <w:rsid w:val="000C1C64"/>
    <w:rsid w:val="000D6B8D"/>
    <w:rsid w:val="000E32D4"/>
    <w:rsid w:val="000E39F7"/>
    <w:rsid w:val="000E4844"/>
    <w:rsid w:val="000F3D55"/>
    <w:rsid w:val="001017CC"/>
    <w:rsid w:val="00101F03"/>
    <w:rsid w:val="001031F5"/>
    <w:rsid w:val="00106400"/>
    <w:rsid w:val="00106818"/>
    <w:rsid w:val="00107875"/>
    <w:rsid w:val="001120E1"/>
    <w:rsid w:val="00114259"/>
    <w:rsid w:val="00114989"/>
    <w:rsid w:val="0011596E"/>
    <w:rsid w:val="001252AA"/>
    <w:rsid w:val="00126643"/>
    <w:rsid w:val="001312BF"/>
    <w:rsid w:val="0013509D"/>
    <w:rsid w:val="00161C19"/>
    <w:rsid w:val="00165F3D"/>
    <w:rsid w:val="001707F4"/>
    <w:rsid w:val="001735ED"/>
    <w:rsid w:val="001764E4"/>
    <w:rsid w:val="001774BF"/>
    <w:rsid w:val="00180755"/>
    <w:rsid w:val="001846AC"/>
    <w:rsid w:val="0018542B"/>
    <w:rsid w:val="00195D1C"/>
    <w:rsid w:val="0019614B"/>
    <w:rsid w:val="001A0179"/>
    <w:rsid w:val="001A5647"/>
    <w:rsid w:val="001A57A9"/>
    <w:rsid w:val="001A7ECB"/>
    <w:rsid w:val="001B284E"/>
    <w:rsid w:val="001B4570"/>
    <w:rsid w:val="001B598C"/>
    <w:rsid w:val="001C0D33"/>
    <w:rsid w:val="001C231D"/>
    <w:rsid w:val="001C5700"/>
    <w:rsid w:val="001C71BF"/>
    <w:rsid w:val="001D0631"/>
    <w:rsid w:val="001D0AB5"/>
    <w:rsid w:val="001D19B0"/>
    <w:rsid w:val="001D1EE8"/>
    <w:rsid w:val="001D7E18"/>
    <w:rsid w:val="001F02B9"/>
    <w:rsid w:val="001F7ABF"/>
    <w:rsid w:val="00200A6D"/>
    <w:rsid w:val="00201CCC"/>
    <w:rsid w:val="0021077C"/>
    <w:rsid w:val="00211BEF"/>
    <w:rsid w:val="0021355D"/>
    <w:rsid w:val="002228DB"/>
    <w:rsid w:val="0022532B"/>
    <w:rsid w:val="0023034F"/>
    <w:rsid w:val="00231931"/>
    <w:rsid w:val="00232737"/>
    <w:rsid w:val="00233754"/>
    <w:rsid w:val="00243BE7"/>
    <w:rsid w:val="00256ED8"/>
    <w:rsid w:val="002620D2"/>
    <w:rsid w:val="00274A34"/>
    <w:rsid w:val="002811E7"/>
    <w:rsid w:val="00284D27"/>
    <w:rsid w:val="00287AED"/>
    <w:rsid w:val="00294694"/>
    <w:rsid w:val="00296FE7"/>
    <w:rsid w:val="002A372B"/>
    <w:rsid w:val="002B2E88"/>
    <w:rsid w:val="002B3FE2"/>
    <w:rsid w:val="002B5D8E"/>
    <w:rsid w:val="002C6721"/>
    <w:rsid w:val="002D07D6"/>
    <w:rsid w:val="002D6670"/>
    <w:rsid w:val="002E0054"/>
    <w:rsid w:val="002E5552"/>
    <w:rsid w:val="002F1D85"/>
    <w:rsid w:val="003029DD"/>
    <w:rsid w:val="0030699B"/>
    <w:rsid w:val="00310157"/>
    <w:rsid w:val="003109A1"/>
    <w:rsid w:val="00320F28"/>
    <w:rsid w:val="003279F0"/>
    <w:rsid w:val="00340E2D"/>
    <w:rsid w:val="00341535"/>
    <w:rsid w:val="0034213E"/>
    <w:rsid w:val="00343F2E"/>
    <w:rsid w:val="003446BF"/>
    <w:rsid w:val="00351885"/>
    <w:rsid w:val="003538ED"/>
    <w:rsid w:val="00354596"/>
    <w:rsid w:val="003566E2"/>
    <w:rsid w:val="0036087F"/>
    <w:rsid w:val="00363D18"/>
    <w:rsid w:val="00366555"/>
    <w:rsid w:val="00367B8F"/>
    <w:rsid w:val="00370554"/>
    <w:rsid w:val="00371189"/>
    <w:rsid w:val="00377956"/>
    <w:rsid w:val="003836D4"/>
    <w:rsid w:val="00386F1D"/>
    <w:rsid w:val="00391D05"/>
    <w:rsid w:val="00393D15"/>
    <w:rsid w:val="00395D22"/>
    <w:rsid w:val="003960D8"/>
    <w:rsid w:val="003A1207"/>
    <w:rsid w:val="003A7919"/>
    <w:rsid w:val="003B0156"/>
    <w:rsid w:val="003B7C69"/>
    <w:rsid w:val="003C0825"/>
    <w:rsid w:val="003C241D"/>
    <w:rsid w:val="003C6F47"/>
    <w:rsid w:val="003D06E5"/>
    <w:rsid w:val="003E1A6A"/>
    <w:rsid w:val="003E7E5A"/>
    <w:rsid w:val="003F030E"/>
    <w:rsid w:val="003F25A7"/>
    <w:rsid w:val="00412D27"/>
    <w:rsid w:val="004145B8"/>
    <w:rsid w:val="004146C2"/>
    <w:rsid w:val="00425816"/>
    <w:rsid w:val="0042682E"/>
    <w:rsid w:val="004278E9"/>
    <w:rsid w:val="004315E3"/>
    <w:rsid w:val="00432C26"/>
    <w:rsid w:val="00435447"/>
    <w:rsid w:val="004443EA"/>
    <w:rsid w:val="004469C1"/>
    <w:rsid w:val="00453844"/>
    <w:rsid w:val="0045625A"/>
    <w:rsid w:val="0046630F"/>
    <w:rsid w:val="004823D7"/>
    <w:rsid w:val="00482608"/>
    <w:rsid w:val="00482E35"/>
    <w:rsid w:val="00486468"/>
    <w:rsid w:val="004A3D80"/>
    <w:rsid w:val="004A3FFE"/>
    <w:rsid w:val="004A40C3"/>
    <w:rsid w:val="004A4EA0"/>
    <w:rsid w:val="004B5357"/>
    <w:rsid w:val="004B758C"/>
    <w:rsid w:val="004C1CD8"/>
    <w:rsid w:val="004C319A"/>
    <w:rsid w:val="004C54E4"/>
    <w:rsid w:val="004D315D"/>
    <w:rsid w:val="004D7B4C"/>
    <w:rsid w:val="004E2D2C"/>
    <w:rsid w:val="004E67A9"/>
    <w:rsid w:val="004F24CA"/>
    <w:rsid w:val="004F39CC"/>
    <w:rsid w:val="004F6BB7"/>
    <w:rsid w:val="00502F0A"/>
    <w:rsid w:val="00505934"/>
    <w:rsid w:val="005063E5"/>
    <w:rsid w:val="00511A7C"/>
    <w:rsid w:val="0051545C"/>
    <w:rsid w:val="005209A4"/>
    <w:rsid w:val="00522D35"/>
    <w:rsid w:val="00524ACB"/>
    <w:rsid w:val="00524C15"/>
    <w:rsid w:val="00530186"/>
    <w:rsid w:val="00533623"/>
    <w:rsid w:val="005446BE"/>
    <w:rsid w:val="005516A8"/>
    <w:rsid w:val="00551B7A"/>
    <w:rsid w:val="00555A8B"/>
    <w:rsid w:val="005619C5"/>
    <w:rsid w:val="0056392E"/>
    <w:rsid w:val="00564750"/>
    <w:rsid w:val="00567F52"/>
    <w:rsid w:val="005701A9"/>
    <w:rsid w:val="00576914"/>
    <w:rsid w:val="005811E3"/>
    <w:rsid w:val="00582A5B"/>
    <w:rsid w:val="00584F02"/>
    <w:rsid w:val="00587E9A"/>
    <w:rsid w:val="00591A33"/>
    <w:rsid w:val="005933D9"/>
    <w:rsid w:val="00594A75"/>
    <w:rsid w:val="005A408C"/>
    <w:rsid w:val="005B3763"/>
    <w:rsid w:val="005C17E5"/>
    <w:rsid w:val="005C28AA"/>
    <w:rsid w:val="005C2B62"/>
    <w:rsid w:val="005C6753"/>
    <w:rsid w:val="005D0566"/>
    <w:rsid w:val="005D6E54"/>
    <w:rsid w:val="005E19CB"/>
    <w:rsid w:val="005F06C6"/>
    <w:rsid w:val="005F0E4D"/>
    <w:rsid w:val="005F1F4D"/>
    <w:rsid w:val="005F329C"/>
    <w:rsid w:val="005F32D4"/>
    <w:rsid w:val="005F4354"/>
    <w:rsid w:val="00605308"/>
    <w:rsid w:val="006100E0"/>
    <w:rsid w:val="00612B47"/>
    <w:rsid w:val="00613423"/>
    <w:rsid w:val="00613CED"/>
    <w:rsid w:val="00614830"/>
    <w:rsid w:val="00631946"/>
    <w:rsid w:val="006322FB"/>
    <w:rsid w:val="00637958"/>
    <w:rsid w:val="00650FF0"/>
    <w:rsid w:val="006517C4"/>
    <w:rsid w:val="00657869"/>
    <w:rsid w:val="006651E4"/>
    <w:rsid w:val="00666C44"/>
    <w:rsid w:val="00670C26"/>
    <w:rsid w:val="006717A9"/>
    <w:rsid w:val="00672949"/>
    <w:rsid w:val="006738AC"/>
    <w:rsid w:val="00675F81"/>
    <w:rsid w:val="0068366C"/>
    <w:rsid w:val="00690B77"/>
    <w:rsid w:val="00695508"/>
    <w:rsid w:val="00697B01"/>
    <w:rsid w:val="006A393D"/>
    <w:rsid w:val="006A624E"/>
    <w:rsid w:val="006A67E3"/>
    <w:rsid w:val="006B139A"/>
    <w:rsid w:val="006B33E0"/>
    <w:rsid w:val="006B679E"/>
    <w:rsid w:val="006C28F8"/>
    <w:rsid w:val="006C5AF5"/>
    <w:rsid w:val="006D3AD4"/>
    <w:rsid w:val="006D3C99"/>
    <w:rsid w:val="006E308C"/>
    <w:rsid w:val="006E4069"/>
    <w:rsid w:val="00701B99"/>
    <w:rsid w:val="00715841"/>
    <w:rsid w:val="00716018"/>
    <w:rsid w:val="00717E8B"/>
    <w:rsid w:val="00726CC2"/>
    <w:rsid w:val="00727152"/>
    <w:rsid w:val="00727545"/>
    <w:rsid w:val="007321D7"/>
    <w:rsid w:val="00740F07"/>
    <w:rsid w:val="007410A1"/>
    <w:rsid w:val="00741712"/>
    <w:rsid w:val="0074191D"/>
    <w:rsid w:val="00742411"/>
    <w:rsid w:val="00743ABF"/>
    <w:rsid w:val="00746876"/>
    <w:rsid w:val="00751266"/>
    <w:rsid w:val="007532C6"/>
    <w:rsid w:val="007633EE"/>
    <w:rsid w:val="0076549B"/>
    <w:rsid w:val="00777C2B"/>
    <w:rsid w:val="00787DC3"/>
    <w:rsid w:val="00793E49"/>
    <w:rsid w:val="007A6D37"/>
    <w:rsid w:val="007A6DF5"/>
    <w:rsid w:val="007B0E91"/>
    <w:rsid w:val="007B325C"/>
    <w:rsid w:val="007B579D"/>
    <w:rsid w:val="007C12AF"/>
    <w:rsid w:val="007C182C"/>
    <w:rsid w:val="007C2AD3"/>
    <w:rsid w:val="007C5AD4"/>
    <w:rsid w:val="007C7D3E"/>
    <w:rsid w:val="007D086E"/>
    <w:rsid w:val="007D2658"/>
    <w:rsid w:val="007D4BC8"/>
    <w:rsid w:val="007E22CE"/>
    <w:rsid w:val="007E37BA"/>
    <w:rsid w:val="007E7FF1"/>
    <w:rsid w:val="007F1BE2"/>
    <w:rsid w:val="007F774B"/>
    <w:rsid w:val="00800905"/>
    <w:rsid w:val="0080155F"/>
    <w:rsid w:val="00807730"/>
    <w:rsid w:val="00814704"/>
    <w:rsid w:val="00823A08"/>
    <w:rsid w:val="0083378F"/>
    <w:rsid w:val="00835872"/>
    <w:rsid w:val="008359DF"/>
    <w:rsid w:val="00843E5B"/>
    <w:rsid w:val="00861A10"/>
    <w:rsid w:val="00863E60"/>
    <w:rsid w:val="00871C69"/>
    <w:rsid w:val="008747EB"/>
    <w:rsid w:val="008774F6"/>
    <w:rsid w:val="0088468A"/>
    <w:rsid w:val="00884A86"/>
    <w:rsid w:val="00885309"/>
    <w:rsid w:val="00887A17"/>
    <w:rsid w:val="00893B96"/>
    <w:rsid w:val="008A1ED9"/>
    <w:rsid w:val="008A4C01"/>
    <w:rsid w:val="008A75C2"/>
    <w:rsid w:val="008A7744"/>
    <w:rsid w:val="008B4A64"/>
    <w:rsid w:val="008B605B"/>
    <w:rsid w:val="008B74A7"/>
    <w:rsid w:val="008C54BE"/>
    <w:rsid w:val="008D0108"/>
    <w:rsid w:val="008D3692"/>
    <w:rsid w:val="008D4078"/>
    <w:rsid w:val="008D5A81"/>
    <w:rsid w:val="008D5E35"/>
    <w:rsid w:val="008E3503"/>
    <w:rsid w:val="008E52DC"/>
    <w:rsid w:val="008F0C6F"/>
    <w:rsid w:val="008F0CD0"/>
    <w:rsid w:val="008F1D49"/>
    <w:rsid w:val="008F1DF7"/>
    <w:rsid w:val="009006FB"/>
    <w:rsid w:val="009022F6"/>
    <w:rsid w:val="009043E7"/>
    <w:rsid w:val="00904B9D"/>
    <w:rsid w:val="009071AB"/>
    <w:rsid w:val="00907F83"/>
    <w:rsid w:val="009224BE"/>
    <w:rsid w:val="00922B81"/>
    <w:rsid w:val="00935531"/>
    <w:rsid w:val="0094234A"/>
    <w:rsid w:val="00942869"/>
    <w:rsid w:val="00952134"/>
    <w:rsid w:val="00953230"/>
    <w:rsid w:val="00956024"/>
    <w:rsid w:val="00956816"/>
    <w:rsid w:val="009619E8"/>
    <w:rsid w:val="0096437C"/>
    <w:rsid w:val="0096577B"/>
    <w:rsid w:val="009661CC"/>
    <w:rsid w:val="00970CA5"/>
    <w:rsid w:val="00971AD4"/>
    <w:rsid w:val="00974780"/>
    <w:rsid w:val="0097739F"/>
    <w:rsid w:val="00983299"/>
    <w:rsid w:val="00984823"/>
    <w:rsid w:val="00986D83"/>
    <w:rsid w:val="009905E5"/>
    <w:rsid w:val="00990E70"/>
    <w:rsid w:val="009949CB"/>
    <w:rsid w:val="0099618C"/>
    <w:rsid w:val="00997A75"/>
    <w:rsid w:val="009A2541"/>
    <w:rsid w:val="009A469B"/>
    <w:rsid w:val="009B212E"/>
    <w:rsid w:val="009B2D53"/>
    <w:rsid w:val="009B3ACB"/>
    <w:rsid w:val="009B5AFF"/>
    <w:rsid w:val="009C068D"/>
    <w:rsid w:val="009C07EC"/>
    <w:rsid w:val="009C6E1B"/>
    <w:rsid w:val="009D29AE"/>
    <w:rsid w:val="009D303A"/>
    <w:rsid w:val="009D6A32"/>
    <w:rsid w:val="009E01C5"/>
    <w:rsid w:val="009E4FE1"/>
    <w:rsid w:val="009E5717"/>
    <w:rsid w:val="009F50C2"/>
    <w:rsid w:val="00A00632"/>
    <w:rsid w:val="00A04953"/>
    <w:rsid w:val="00A05BDA"/>
    <w:rsid w:val="00A06CEB"/>
    <w:rsid w:val="00A10E91"/>
    <w:rsid w:val="00A13DA8"/>
    <w:rsid w:val="00A13DD2"/>
    <w:rsid w:val="00A26FD6"/>
    <w:rsid w:val="00A30ECD"/>
    <w:rsid w:val="00A32FD2"/>
    <w:rsid w:val="00A33DED"/>
    <w:rsid w:val="00A36DDD"/>
    <w:rsid w:val="00A52BDF"/>
    <w:rsid w:val="00A53F49"/>
    <w:rsid w:val="00A62411"/>
    <w:rsid w:val="00A6266C"/>
    <w:rsid w:val="00A63DD8"/>
    <w:rsid w:val="00A679D1"/>
    <w:rsid w:val="00A738F9"/>
    <w:rsid w:val="00A76FC9"/>
    <w:rsid w:val="00A850B7"/>
    <w:rsid w:val="00A85D55"/>
    <w:rsid w:val="00A85F5A"/>
    <w:rsid w:val="00A86458"/>
    <w:rsid w:val="00A8725D"/>
    <w:rsid w:val="00A877D5"/>
    <w:rsid w:val="00A90133"/>
    <w:rsid w:val="00A923BE"/>
    <w:rsid w:val="00A96A45"/>
    <w:rsid w:val="00AA2560"/>
    <w:rsid w:val="00AA2824"/>
    <w:rsid w:val="00AA3D6B"/>
    <w:rsid w:val="00AA460C"/>
    <w:rsid w:val="00AB348F"/>
    <w:rsid w:val="00AB4A82"/>
    <w:rsid w:val="00AB6375"/>
    <w:rsid w:val="00AC277E"/>
    <w:rsid w:val="00AD0E33"/>
    <w:rsid w:val="00AD1265"/>
    <w:rsid w:val="00AD2B28"/>
    <w:rsid w:val="00AD4DCA"/>
    <w:rsid w:val="00AD6175"/>
    <w:rsid w:val="00AE29E7"/>
    <w:rsid w:val="00AE4209"/>
    <w:rsid w:val="00AE425A"/>
    <w:rsid w:val="00AE4635"/>
    <w:rsid w:val="00AE4BD4"/>
    <w:rsid w:val="00AE6BB9"/>
    <w:rsid w:val="00B01678"/>
    <w:rsid w:val="00B02592"/>
    <w:rsid w:val="00B05B31"/>
    <w:rsid w:val="00B10CA3"/>
    <w:rsid w:val="00B13661"/>
    <w:rsid w:val="00B15F54"/>
    <w:rsid w:val="00B16ABC"/>
    <w:rsid w:val="00B23B24"/>
    <w:rsid w:val="00B26B7F"/>
    <w:rsid w:val="00B26D77"/>
    <w:rsid w:val="00B33BFE"/>
    <w:rsid w:val="00B35688"/>
    <w:rsid w:val="00B42F32"/>
    <w:rsid w:val="00B6599A"/>
    <w:rsid w:val="00B6623A"/>
    <w:rsid w:val="00B70078"/>
    <w:rsid w:val="00B727C4"/>
    <w:rsid w:val="00B72EF2"/>
    <w:rsid w:val="00B766FE"/>
    <w:rsid w:val="00B76E68"/>
    <w:rsid w:val="00B8239C"/>
    <w:rsid w:val="00B824F7"/>
    <w:rsid w:val="00B85F29"/>
    <w:rsid w:val="00B938AB"/>
    <w:rsid w:val="00B944B9"/>
    <w:rsid w:val="00B95579"/>
    <w:rsid w:val="00B96362"/>
    <w:rsid w:val="00B96908"/>
    <w:rsid w:val="00BA0176"/>
    <w:rsid w:val="00BA2FAB"/>
    <w:rsid w:val="00BA7787"/>
    <w:rsid w:val="00BB3D68"/>
    <w:rsid w:val="00BB5310"/>
    <w:rsid w:val="00BC6BC9"/>
    <w:rsid w:val="00BD0C8D"/>
    <w:rsid w:val="00BD4FE0"/>
    <w:rsid w:val="00BE7DFD"/>
    <w:rsid w:val="00BF203A"/>
    <w:rsid w:val="00C049AF"/>
    <w:rsid w:val="00C05034"/>
    <w:rsid w:val="00C07533"/>
    <w:rsid w:val="00C07D4F"/>
    <w:rsid w:val="00C14559"/>
    <w:rsid w:val="00C20D87"/>
    <w:rsid w:val="00C22D77"/>
    <w:rsid w:val="00C234A4"/>
    <w:rsid w:val="00C23DF5"/>
    <w:rsid w:val="00C24B13"/>
    <w:rsid w:val="00C30E93"/>
    <w:rsid w:val="00C33F69"/>
    <w:rsid w:val="00C37098"/>
    <w:rsid w:val="00C3713A"/>
    <w:rsid w:val="00C37D42"/>
    <w:rsid w:val="00C4155A"/>
    <w:rsid w:val="00C432D0"/>
    <w:rsid w:val="00C45A3F"/>
    <w:rsid w:val="00C50150"/>
    <w:rsid w:val="00C510FD"/>
    <w:rsid w:val="00C5179B"/>
    <w:rsid w:val="00C60516"/>
    <w:rsid w:val="00C635BB"/>
    <w:rsid w:val="00C64FD1"/>
    <w:rsid w:val="00C65C2A"/>
    <w:rsid w:val="00C7302A"/>
    <w:rsid w:val="00C74D9E"/>
    <w:rsid w:val="00C76895"/>
    <w:rsid w:val="00C7777E"/>
    <w:rsid w:val="00C80BC2"/>
    <w:rsid w:val="00C878DB"/>
    <w:rsid w:val="00C9392B"/>
    <w:rsid w:val="00CA6B08"/>
    <w:rsid w:val="00CB59A1"/>
    <w:rsid w:val="00CB7012"/>
    <w:rsid w:val="00CC3F95"/>
    <w:rsid w:val="00CC6140"/>
    <w:rsid w:val="00CC7616"/>
    <w:rsid w:val="00CD0B24"/>
    <w:rsid w:val="00CD3C70"/>
    <w:rsid w:val="00CD644F"/>
    <w:rsid w:val="00CE03BF"/>
    <w:rsid w:val="00CE10B3"/>
    <w:rsid w:val="00CF00FE"/>
    <w:rsid w:val="00CF6C01"/>
    <w:rsid w:val="00D02B16"/>
    <w:rsid w:val="00D12508"/>
    <w:rsid w:val="00D20B84"/>
    <w:rsid w:val="00D22C94"/>
    <w:rsid w:val="00D22ECD"/>
    <w:rsid w:val="00D3050F"/>
    <w:rsid w:val="00D31BDF"/>
    <w:rsid w:val="00D33C62"/>
    <w:rsid w:val="00D34933"/>
    <w:rsid w:val="00D3730D"/>
    <w:rsid w:val="00D408EC"/>
    <w:rsid w:val="00D411F7"/>
    <w:rsid w:val="00D46CBE"/>
    <w:rsid w:val="00D53049"/>
    <w:rsid w:val="00D566DF"/>
    <w:rsid w:val="00D57092"/>
    <w:rsid w:val="00D64393"/>
    <w:rsid w:val="00D72425"/>
    <w:rsid w:val="00D76656"/>
    <w:rsid w:val="00D8427E"/>
    <w:rsid w:val="00D8486B"/>
    <w:rsid w:val="00D85F52"/>
    <w:rsid w:val="00D90EF3"/>
    <w:rsid w:val="00D94270"/>
    <w:rsid w:val="00D95199"/>
    <w:rsid w:val="00DA105A"/>
    <w:rsid w:val="00DA13A1"/>
    <w:rsid w:val="00DA3DE8"/>
    <w:rsid w:val="00DA3FF6"/>
    <w:rsid w:val="00DA4E62"/>
    <w:rsid w:val="00DC5227"/>
    <w:rsid w:val="00DC64AD"/>
    <w:rsid w:val="00DD3C8A"/>
    <w:rsid w:val="00DE21A0"/>
    <w:rsid w:val="00DF1856"/>
    <w:rsid w:val="00DF187A"/>
    <w:rsid w:val="00DF274E"/>
    <w:rsid w:val="00DF3BDF"/>
    <w:rsid w:val="00E04F84"/>
    <w:rsid w:val="00E06479"/>
    <w:rsid w:val="00E128BF"/>
    <w:rsid w:val="00E17E33"/>
    <w:rsid w:val="00E2475B"/>
    <w:rsid w:val="00E24E61"/>
    <w:rsid w:val="00E30E0E"/>
    <w:rsid w:val="00E3212E"/>
    <w:rsid w:val="00E33160"/>
    <w:rsid w:val="00E3429D"/>
    <w:rsid w:val="00E3694B"/>
    <w:rsid w:val="00E40FA0"/>
    <w:rsid w:val="00E431CB"/>
    <w:rsid w:val="00E44BF4"/>
    <w:rsid w:val="00E45987"/>
    <w:rsid w:val="00E5484F"/>
    <w:rsid w:val="00E636C1"/>
    <w:rsid w:val="00E64CC6"/>
    <w:rsid w:val="00E74417"/>
    <w:rsid w:val="00E74E5A"/>
    <w:rsid w:val="00E759AC"/>
    <w:rsid w:val="00E81488"/>
    <w:rsid w:val="00E83113"/>
    <w:rsid w:val="00E86C2E"/>
    <w:rsid w:val="00E874C2"/>
    <w:rsid w:val="00E913D4"/>
    <w:rsid w:val="00E91C5A"/>
    <w:rsid w:val="00E9224C"/>
    <w:rsid w:val="00E931AC"/>
    <w:rsid w:val="00EA0867"/>
    <w:rsid w:val="00EB2554"/>
    <w:rsid w:val="00EB440C"/>
    <w:rsid w:val="00EB5013"/>
    <w:rsid w:val="00EC44A2"/>
    <w:rsid w:val="00ED3214"/>
    <w:rsid w:val="00F0101B"/>
    <w:rsid w:val="00F0145C"/>
    <w:rsid w:val="00F02083"/>
    <w:rsid w:val="00F02A39"/>
    <w:rsid w:val="00F037C1"/>
    <w:rsid w:val="00F05FC6"/>
    <w:rsid w:val="00F16095"/>
    <w:rsid w:val="00F178D9"/>
    <w:rsid w:val="00F17DE1"/>
    <w:rsid w:val="00F25D8E"/>
    <w:rsid w:val="00F26966"/>
    <w:rsid w:val="00F30502"/>
    <w:rsid w:val="00F32EC9"/>
    <w:rsid w:val="00F346D4"/>
    <w:rsid w:val="00F35319"/>
    <w:rsid w:val="00F36145"/>
    <w:rsid w:val="00F41E9A"/>
    <w:rsid w:val="00F46A05"/>
    <w:rsid w:val="00F579DA"/>
    <w:rsid w:val="00F61670"/>
    <w:rsid w:val="00F649FE"/>
    <w:rsid w:val="00F655D5"/>
    <w:rsid w:val="00F82C49"/>
    <w:rsid w:val="00F85B46"/>
    <w:rsid w:val="00F86AF8"/>
    <w:rsid w:val="00F87152"/>
    <w:rsid w:val="00FA18DC"/>
    <w:rsid w:val="00FB112B"/>
    <w:rsid w:val="00FB31F9"/>
    <w:rsid w:val="00FB59F1"/>
    <w:rsid w:val="00FC040F"/>
    <w:rsid w:val="00FC1565"/>
    <w:rsid w:val="00FC20D3"/>
    <w:rsid w:val="00FC49B7"/>
    <w:rsid w:val="00FD402F"/>
    <w:rsid w:val="00FD4D20"/>
    <w:rsid w:val="00FE4484"/>
    <w:rsid w:val="00FE5AE2"/>
    <w:rsid w:val="00FE7CFF"/>
    <w:rsid w:val="1CFE38B8"/>
    <w:rsid w:val="2E3E6937"/>
    <w:rsid w:val="2F062355"/>
    <w:rsid w:val="37055C8A"/>
    <w:rsid w:val="395450EE"/>
    <w:rsid w:val="3E96094F"/>
    <w:rsid w:val="4DF411E5"/>
    <w:rsid w:val="539939DB"/>
    <w:rsid w:val="58FF007D"/>
    <w:rsid w:val="5D34266E"/>
    <w:rsid w:val="5D6300DF"/>
    <w:rsid w:val="606A7C2A"/>
    <w:rsid w:val="64517E7D"/>
    <w:rsid w:val="656B2553"/>
    <w:rsid w:val="66CB394B"/>
    <w:rsid w:val="75EF4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A8F48"/>
  <w15:docId w15:val="{6B93ED29-AC43-46B9-941A-35D55E5D16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uiPriority="0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semiHidden="1" w:uiPriority="39" w:unhideWhenUsed="1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eastAsia="Times New Roman" w:cstheme="minorBidi"/>
      <w:kern w:val="2"/>
      <w:sz w:val="24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nhideWhenUsed/>
    <w:qFormat/>
    <w:pPr>
      <w:jc w:val="left"/>
    </w:p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Subtitle"/>
    <w:basedOn w:val="a"/>
    <w:next w:val="a"/>
    <w:link w:val="ac"/>
    <w:uiPriority w:val="11"/>
    <w:qFormat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ad">
    <w:name w:val="Normal (Web)"/>
    <w:basedOn w:val="a"/>
    <w:uiPriority w:val="99"/>
    <w:unhideWhenUsed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paragraph" w:styleId="ae">
    <w:name w:val="annotation subject"/>
    <w:basedOn w:val="a3"/>
    <w:next w:val="a3"/>
    <w:link w:val="af"/>
    <w:uiPriority w:val="99"/>
    <w:semiHidden/>
    <w:unhideWhenUsed/>
    <w:qFormat/>
    <w:rPr>
      <w:b/>
      <w:bCs/>
    </w:rPr>
  </w:style>
  <w:style w:type="table" w:styleId="af0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Strong"/>
    <w:basedOn w:val="a0"/>
    <w:uiPriority w:val="22"/>
    <w:qFormat/>
    <w:rPr>
      <w:b/>
      <w:bCs/>
    </w:rPr>
  </w:style>
  <w:style w:type="character" w:styleId="af2">
    <w:name w:val="Emphasis"/>
    <w:basedOn w:val="a0"/>
    <w:uiPriority w:val="20"/>
    <w:qFormat/>
    <w:rPr>
      <w:i/>
      <w:iCs/>
    </w:rPr>
  </w:style>
  <w:style w:type="character" w:styleId="af3">
    <w:name w:val="line number"/>
    <w:basedOn w:val="a0"/>
    <w:uiPriority w:val="99"/>
    <w:semiHidden/>
    <w:unhideWhenUsed/>
    <w:qFormat/>
  </w:style>
  <w:style w:type="character" w:styleId="af4">
    <w:name w:val="Hyperlink"/>
    <w:basedOn w:val="a0"/>
    <w:uiPriority w:val="99"/>
    <w:unhideWhenUsed/>
    <w:qFormat/>
    <w:rPr>
      <w:color w:val="0000FF"/>
      <w:u w:val="single"/>
    </w:rPr>
  </w:style>
  <w:style w:type="character" w:styleId="af5">
    <w:name w:val="annotation reference"/>
    <w:basedOn w:val="a0"/>
    <w:unhideWhenUsed/>
    <w:qFormat/>
    <w:rPr>
      <w:sz w:val="21"/>
      <w:szCs w:val="21"/>
    </w:rPr>
  </w:style>
  <w:style w:type="character" w:customStyle="1" w:styleId="aa">
    <w:name w:val="页眉 字符"/>
    <w:basedOn w:val="a0"/>
    <w:link w:val="a9"/>
    <w:uiPriority w:val="99"/>
    <w:qFormat/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sz w:val="18"/>
      <w:szCs w:val="18"/>
    </w:rPr>
  </w:style>
  <w:style w:type="character" w:customStyle="1" w:styleId="ac">
    <w:name w:val="副标题 字符"/>
    <w:basedOn w:val="a0"/>
    <w:link w:val="ab"/>
    <w:uiPriority w:val="11"/>
    <w:qFormat/>
    <w:rPr>
      <w:b/>
      <w:bCs/>
      <w:kern w:val="28"/>
      <w:sz w:val="32"/>
      <w:szCs w:val="32"/>
    </w:rPr>
  </w:style>
  <w:style w:type="character" w:customStyle="1" w:styleId="10">
    <w:name w:val="标题 1 字符"/>
    <w:basedOn w:val="a0"/>
    <w:link w:val="1"/>
    <w:uiPriority w:val="9"/>
    <w:qFormat/>
    <w:rPr>
      <w:rFonts w:eastAsia="微软雅黑"/>
      <w:b/>
      <w:bCs/>
      <w:kern w:val="44"/>
      <w:szCs w:val="44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rans-sentence">
    <w:name w:val="trans-sentence"/>
    <w:basedOn w:val="a0"/>
    <w:qFormat/>
  </w:style>
  <w:style w:type="character" w:customStyle="1" w:styleId="a4">
    <w:name w:val="批注文字 字符"/>
    <w:basedOn w:val="a0"/>
    <w:link w:val="a3"/>
    <w:qFormat/>
    <w:rPr>
      <w:rFonts w:ascii="Times New Roman" w:eastAsia="微软雅黑" w:hAnsi="Times New Roman"/>
      <w:sz w:val="24"/>
    </w:rPr>
  </w:style>
  <w:style w:type="character" w:customStyle="1" w:styleId="af">
    <w:name w:val="批注主题 字符"/>
    <w:basedOn w:val="a4"/>
    <w:link w:val="ae"/>
    <w:uiPriority w:val="99"/>
    <w:semiHidden/>
    <w:qFormat/>
    <w:rPr>
      <w:rFonts w:ascii="Times New Roman" w:eastAsia="微软雅黑" w:hAnsi="Times New Roman"/>
      <w:b/>
      <w:bCs/>
      <w:sz w:val="24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rFonts w:ascii="Times New Roman" w:eastAsia="微软雅黑" w:hAnsi="Times New Roman"/>
      <w:sz w:val="18"/>
      <w:szCs w:val="18"/>
    </w:rPr>
  </w:style>
  <w:style w:type="character" w:customStyle="1" w:styleId="font51">
    <w:name w:val="font51"/>
    <w:basedOn w:val="a0"/>
    <w:qFormat/>
    <w:rPr>
      <w:rFonts w:ascii="微软雅黑" w:eastAsia="微软雅黑" w:hAnsi="微软雅黑" w:cs="微软雅黑" w:hint="eastAsia"/>
      <w:color w:val="000000"/>
      <w:sz w:val="28"/>
      <w:szCs w:val="28"/>
      <w:u w:val="none"/>
    </w:rPr>
  </w:style>
  <w:style w:type="character" w:customStyle="1" w:styleId="font61">
    <w:name w:val="font61"/>
    <w:basedOn w:val="a0"/>
    <w:qFormat/>
    <w:rPr>
      <w:rFonts w:ascii="微软雅黑" w:eastAsia="微软雅黑" w:hAnsi="微软雅黑" w:cs="微软雅黑" w:hint="eastAsia"/>
      <w:color w:val="000000"/>
      <w:sz w:val="32"/>
      <w:szCs w:val="32"/>
      <w:u w:val="none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eastAsia="微软雅黑" w:cstheme="minorBidi"/>
      <w:b/>
      <w:bCs/>
      <w:kern w:val="2"/>
      <w:sz w:val="32"/>
      <w:szCs w:val="32"/>
    </w:rPr>
  </w:style>
  <w:style w:type="character" w:customStyle="1" w:styleId="title-text">
    <w:name w:val="title-text"/>
    <w:basedOn w:val="a0"/>
    <w:qFormat/>
  </w:style>
  <w:style w:type="paragraph" w:styleId="af6">
    <w:name w:val="List Paragraph"/>
    <w:basedOn w:val="a"/>
    <w:uiPriority w:val="99"/>
    <w:qFormat/>
    <w:pPr>
      <w:ind w:firstLineChars="200" w:firstLine="420"/>
    </w:pPr>
  </w:style>
  <w:style w:type="paragraph" w:customStyle="1" w:styleId="p">
    <w:name w:val="p"/>
    <w:basedOn w:val="a"/>
    <w:qFormat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Cs w:val="24"/>
    </w:rPr>
  </w:style>
  <w:style w:type="character" w:customStyle="1" w:styleId="ref-title">
    <w:name w:val="ref-title"/>
    <w:basedOn w:val="a0"/>
    <w:qFormat/>
  </w:style>
  <w:style w:type="character" w:customStyle="1" w:styleId="ref-journal">
    <w:name w:val="ref-journal"/>
    <w:basedOn w:val="a0"/>
    <w:qFormat/>
  </w:style>
  <w:style w:type="paragraph" w:customStyle="1" w:styleId="FM">
    <w:name w:val="FM苏师兄文章表格"/>
    <w:basedOn w:val="a"/>
    <w:link w:val="FM0"/>
    <w:qFormat/>
    <w:pPr>
      <w:spacing w:line="360" w:lineRule="auto"/>
    </w:pPr>
    <w:rPr>
      <w:rFonts w:eastAsia="宋体" w:cs="Times New Roman"/>
      <w:color w:val="000000"/>
      <w:kern w:val="0"/>
      <w:szCs w:val="24"/>
      <w:shd w:val="clear" w:color="auto" w:fill="FFFFFF"/>
    </w:rPr>
  </w:style>
  <w:style w:type="character" w:customStyle="1" w:styleId="FM0">
    <w:name w:val="FM苏师兄文章表格 字符"/>
    <w:link w:val="FM"/>
    <w:qFormat/>
    <w:rPr>
      <w:color w:val="000000"/>
      <w:sz w:val="24"/>
      <w:szCs w:val="24"/>
    </w:rPr>
  </w:style>
  <w:style w:type="character" w:customStyle="1" w:styleId="15">
    <w:name w:val="15"/>
    <w:basedOn w:val="a0"/>
    <w:qFormat/>
    <w:rPr>
      <w:rFonts w:ascii="Times New Roman" w:hAnsi="Times New Roman" w:cs="Times New Roman" w:hint="default"/>
      <w:color w:val="0000FF"/>
      <w:u w:val="single"/>
    </w:rPr>
  </w:style>
  <w:style w:type="character" w:customStyle="1" w:styleId="16">
    <w:name w:val="16"/>
    <w:basedOn w:val="a0"/>
    <w:qFormat/>
    <w:rPr>
      <w:rFonts w:ascii="Times New Roman" w:hAnsi="Times New Roman" w:cs="Times New Roman" w:hint="default"/>
      <w:b/>
      <w:bCs/>
    </w:rPr>
  </w:style>
  <w:style w:type="character" w:customStyle="1" w:styleId="17">
    <w:name w:val="17"/>
    <w:basedOn w:val="a0"/>
    <w:qFormat/>
    <w:rPr>
      <w:rFonts w:ascii="Times New Roman" w:hAnsi="Times New Roman" w:cs="Times New Roman" w:hint="default"/>
      <w:i/>
      <w:iCs/>
    </w:rPr>
  </w:style>
  <w:style w:type="character" w:customStyle="1" w:styleId="18">
    <w:name w:val="18"/>
    <w:basedOn w:val="a0"/>
    <w:qFormat/>
    <w:rPr>
      <w:rFonts w:ascii="宋体" w:eastAsia="宋体" w:hAnsi="宋体" w:hint="eastAsia"/>
      <w:b/>
      <w:bCs/>
      <w:kern w:val="36"/>
      <w:sz w:val="48"/>
      <w:szCs w:val="48"/>
    </w:rPr>
  </w:style>
  <w:style w:type="character" w:customStyle="1" w:styleId="19">
    <w:name w:val="19"/>
    <w:basedOn w:val="a0"/>
    <w:qFormat/>
    <w:rPr>
      <w:rFonts w:ascii="Times New Roman" w:hAnsi="Times New Roman" w:cs="Times New Roman" w:hint="default"/>
      <w:sz w:val="21"/>
      <w:szCs w:val="21"/>
    </w:rPr>
  </w:style>
  <w:style w:type="paragraph" w:customStyle="1" w:styleId="EndNoteBibliographyTitle">
    <w:name w:val="EndNote Bibliography Title"/>
    <w:basedOn w:val="a"/>
    <w:link w:val="EndNoteBibliographyTitle0"/>
    <w:qFormat/>
    <w:pPr>
      <w:jc w:val="center"/>
    </w:pPr>
    <w:rPr>
      <w:rFonts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Pr>
      <w:rFonts w:eastAsia="Times New Roman"/>
      <w:kern w:val="2"/>
      <w:szCs w:val="22"/>
    </w:rPr>
  </w:style>
  <w:style w:type="paragraph" w:customStyle="1" w:styleId="EndNoteBibliography">
    <w:name w:val="EndNote Bibliography"/>
    <w:basedOn w:val="a"/>
    <w:link w:val="EndNoteBibliography0"/>
    <w:qFormat/>
    <w:rPr>
      <w:rFonts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qFormat/>
    <w:rPr>
      <w:rFonts w:eastAsia="Times New Roman"/>
      <w:kern w:val="2"/>
      <w:szCs w:val="22"/>
    </w:rPr>
  </w:style>
  <w:style w:type="character" w:customStyle="1" w:styleId="1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small-caps">
    <w:name w:val="small-caps"/>
    <w:basedOn w:val="a0"/>
    <w:qFormat/>
  </w:style>
  <w:style w:type="paragraph" w:customStyle="1" w:styleId="12">
    <w:name w:val="正文1"/>
    <w:qFormat/>
    <w:pPr>
      <w:jc w:val="both"/>
    </w:pPr>
    <w:rPr>
      <w:kern w:val="2"/>
      <w:sz w:val="21"/>
      <w:szCs w:val="21"/>
    </w:rPr>
  </w:style>
  <w:style w:type="paragraph" w:customStyle="1" w:styleId="13">
    <w:name w:val="修订1"/>
    <w:hidden/>
    <w:uiPriority w:val="99"/>
    <w:semiHidden/>
    <w:qFormat/>
    <w:rPr>
      <w:rFonts w:eastAsia="Times New Roman" w:cstheme="minorBidi"/>
      <w:kern w:val="2"/>
      <w:sz w:val="24"/>
      <w:szCs w:val="22"/>
    </w:rPr>
  </w:style>
  <w:style w:type="paragraph" w:customStyle="1" w:styleId="21">
    <w:name w:val="修订2"/>
    <w:hidden/>
    <w:uiPriority w:val="99"/>
    <w:semiHidden/>
    <w:qFormat/>
    <w:rPr>
      <w:rFonts w:eastAsia="Times New Roman" w:cstheme="minorBidi"/>
      <w:kern w:val="2"/>
      <w:sz w:val="24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00D85E-A156-4C4A-9E5C-9AE5F0125B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368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 钰</dc:creator>
  <cp:lastModifiedBy>Lenovo</cp:lastModifiedBy>
  <cp:revision>4</cp:revision>
  <dcterms:created xsi:type="dcterms:W3CDTF">2022-07-22T07:10:00Z</dcterms:created>
  <dcterms:modified xsi:type="dcterms:W3CDTF">2022-09-15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13</vt:lpwstr>
  </property>
  <property fmtid="{D5CDD505-2E9C-101B-9397-08002B2CF9AE}" pid="3" name="ICV">
    <vt:lpwstr>11CC7F9AFA6447F2AF854E2679C6DB53</vt:lpwstr>
  </property>
</Properties>
</file>